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B62874" w14:textId="465E92DC" w:rsidR="001C2D27" w:rsidRDefault="00AC30C9" w:rsidP="00DE7A90">
      <w:pPr>
        <w:pBdr>
          <w:bottom w:val="single" w:sz="4" w:space="1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490F97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467F29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1C2D27" w:rsidRPr="001C2D27">
        <w:rPr>
          <w:rFonts w:ascii="Times New Roman" w:hAnsi="Times New Roman" w:cs="Times New Roman"/>
          <w:sz w:val="24"/>
          <w:szCs w:val="24"/>
          <w:lang w:val="en-US"/>
        </w:rPr>
        <w:t xml:space="preserve">. Association between </w:t>
      </w:r>
      <w:r w:rsidR="0007733A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1C2D27" w:rsidRPr="001C2D27">
        <w:rPr>
          <w:rFonts w:ascii="Times New Roman" w:hAnsi="Times New Roman" w:cs="Times New Roman"/>
          <w:sz w:val="24"/>
          <w:szCs w:val="24"/>
          <w:lang w:val="en-US"/>
        </w:rPr>
        <w:t xml:space="preserve">europsychological </w:t>
      </w:r>
      <w:r w:rsidR="0007733A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745326">
        <w:rPr>
          <w:rFonts w:ascii="Times New Roman" w:hAnsi="Times New Roman" w:cs="Times New Roman"/>
          <w:sz w:val="24"/>
          <w:szCs w:val="24"/>
          <w:lang w:val="en-US"/>
        </w:rPr>
        <w:t>utcome</w:t>
      </w:r>
      <w:r w:rsidR="00DE7A90">
        <w:rPr>
          <w:rFonts w:ascii="Times New Roman" w:hAnsi="Times New Roman" w:cs="Times New Roman"/>
          <w:sz w:val="24"/>
          <w:szCs w:val="24"/>
          <w:lang w:val="en-US"/>
        </w:rPr>
        <w:t xml:space="preserve"> in Z-scores</w:t>
      </w:r>
      <w:r w:rsidR="001C2D2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07733A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1C2D27">
        <w:rPr>
          <w:rFonts w:ascii="Times New Roman" w:hAnsi="Times New Roman" w:cs="Times New Roman"/>
          <w:sz w:val="24"/>
          <w:szCs w:val="24"/>
          <w:lang w:val="en-US"/>
        </w:rPr>
        <w:t xml:space="preserve">ge at the </w:t>
      </w:r>
      <w:r w:rsidR="0007733A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1C2D27">
        <w:rPr>
          <w:rFonts w:ascii="Times New Roman" w:hAnsi="Times New Roman" w:cs="Times New Roman"/>
          <w:sz w:val="24"/>
          <w:szCs w:val="24"/>
          <w:lang w:val="en-US"/>
        </w:rPr>
        <w:t>iagnosis</w:t>
      </w:r>
      <w:r w:rsidR="00314B0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7733A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314B07">
        <w:rPr>
          <w:rFonts w:ascii="Times New Roman" w:hAnsi="Times New Roman" w:cs="Times New Roman"/>
          <w:sz w:val="24"/>
          <w:szCs w:val="24"/>
          <w:lang w:val="en-US"/>
        </w:rPr>
        <w:t xml:space="preserve">ge at the </w:t>
      </w:r>
      <w:r w:rsidR="0007733A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314B07">
        <w:rPr>
          <w:rFonts w:ascii="Times New Roman" w:hAnsi="Times New Roman" w:cs="Times New Roman"/>
          <w:sz w:val="24"/>
          <w:szCs w:val="24"/>
          <w:lang w:val="en-US"/>
        </w:rPr>
        <w:t>ollow-</w:t>
      </w:r>
      <w:r w:rsidR="0007733A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314B07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07733A">
        <w:rPr>
          <w:rFonts w:ascii="Times New Roman" w:hAnsi="Times New Roman" w:cs="Times New Roman"/>
          <w:sz w:val="24"/>
          <w:szCs w:val="24"/>
          <w:lang w:val="en-US"/>
        </w:rPr>
        <w:t xml:space="preserve"> visit, and</w:t>
      </w:r>
      <w:r w:rsidR="00DE7A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7733A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1C2D27">
        <w:rPr>
          <w:rFonts w:ascii="Times New Roman" w:hAnsi="Times New Roman" w:cs="Times New Roman"/>
          <w:sz w:val="24"/>
          <w:szCs w:val="24"/>
          <w:lang w:val="en-US"/>
        </w:rPr>
        <w:t>ollow-</w:t>
      </w:r>
      <w:r w:rsidR="0007733A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1C2D27">
        <w:rPr>
          <w:rFonts w:ascii="Times New Roman" w:hAnsi="Times New Roman" w:cs="Times New Roman"/>
          <w:sz w:val="24"/>
          <w:szCs w:val="24"/>
          <w:lang w:val="en-US"/>
        </w:rPr>
        <w:t xml:space="preserve">p </w:t>
      </w:r>
      <w:r w:rsidR="0007733A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1C2D27">
        <w:rPr>
          <w:rFonts w:ascii="Times New Roman" w:hAnsi="Times New Roman" w:cs="Times New Roman"/>
          <w:sz w:val="24"/>
          <w:szCs w:val="24"/>
          <w:lang w:val="en-US"/>
        </w:rPr>
        <w:t>ime</w:t>
      </w:r>
      <w:r w:rsidR="0007733A">
        <w:rPr>
          <w:rFonts w:ascii="Times New Roman" w:hAnsi="Times New Roman" w:cs="Times New Roman"/>
          <w:sz w:val="24"/>
          <w:szCs w:val="24"/>
          <w:lang w:val="en-US"/>
        </w:rPr>
        <w:t xml:space="preserve"> in all participants and follow-up time in whole-brain radiotherapy treated </w:t>
      </w:r>
    </w:p>
    <w:p w14:paraId="773ACFBE" w14:textId="77777777" w:rsidR="00DE7A90" w:rsidRDefault="00415F8B" w:rsidP="00DE7A9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2640918E" w14:textId="60378A7C" w:rsidR="00415F8B" w:rsidRDefault="00B273FC" w:rsidP="00CF6030">
      <w:pPr>
        <w:pBdr>
          <w:bottom w:val="single" w:sz="4" w:space="1" w:color="auto"/>
        </w:pBdr>
        <w:ind w:left="3912" w:firstLine="130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rrelation Coefficient</w:t>
      </w:r>
      <w:r w:rsidR="00415F8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F6030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611C8B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14:paraId="161CACDC" w14:textId="0F18A08C" w:rsidR="001C2D27" w:rsidRDefault="00415F8B" w:rsidP="001C2D2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ge at the </w:t>
      </w:r>
      <w:r w:rsidR="006640F0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>iagnosis</w:t>
      </w:r>
    </w:p>
    <w:p w14:paraId="65203735" w14:textId="5998C472" w:rsidR="00415F8B" w:rsidRDefault="00415F8B" w:rsidP="001C2D2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VIQ (</w:t>
      </w:r>
      <w:r w:rsidR="006F553D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F00C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F00C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F553D">
        <w:rPr>
          <w:rFonts w:ascii="Times New Roman" w:hAnsi="Times New Roman" w:cs="Times New Roman"/>
          <w:sz w:val="24"/>
          <w:szCs w:val="24"/>
          <w:lang w:val="en-US"/>
        </w:rPr>
        <w:t>70</w:t>
      </w:r>
      <w:r w:rsidR="002069F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069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069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069F5">
        <w:rPr>
          <w:rFonts w:ascii="Times New Roman" w:hAnsi="Times New Roman" w:cs="Times New Roman"/>
          <w:sz w:val="24"/>
          <w:szCs w:val="24"/>
          <w:lang w:val="en-US"/>
        </w:rPr>
        <w:tab/>
        <w:t>0.</w:t>
      </w:r>
      <w:r w:rsidR="00B273FC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6F553D">
        <w:rPr>
          <w:rFonts w:ascii="Times New Roman" w:hAnsi="Times New Roman" w:cs="Times New Roman"/>
          <w:sz w:val="24"/>
          <w:szCs w:val="24"/>
          <w:lang w:val="en-US"/>
        </w:rPr>
        <w:t>53</w:t>
      </w:r>
      <w:r w:rsidR="002069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943D9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  <w:r w:rsidR="002069F5">
        <w:rPr>
          <w:rFonts w:ascii="Times New Roman" w:hAnsi="Times New Roman" w:cs="Times New Roman"/>
          <w:sz w:val="24"/>
          <w:szCs w:val="24"/>
          <w:lang w:val="en-US"/>
        </w:rPr>
        <w:t>.0</w:t>
      </w:r>
      <w:r w:rsidR="006F553D">
        <w:rPr>
          <w:rFonts w:ascii="Times New Roman" w:hAnsi="Times New Roman" w:cs="Times New Roman"/>
          <w:sz w:val="24"/>
          <w:szCs w:val="24"/>
          <w:lang w:val="en-US"/>
        </w:rPr>
        <w:t>35</w:t>
      </w:r>
      <w:r w:rsidR="002069F5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611C8B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14:paraId="1FF2CA71" w14:textId="3BC70C9B" w:rsidR="00415F8B" w:rsidRDefault="00415F8B" w:rsidP="001C2D2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PIQ (</w:t>
      </w:r>
      <w:r w:rsidR="006F553D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F00C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F00C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069F5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6F553D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2069F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069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069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069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B0C77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4A5CEC">
        <w:rPr>
          <w:rFonts w:ascii="Times New Roman" w:hAnsi="Times New Roman" w:cs="Times New Roman"/>
          <w:sz w:val="24"/>
          <w:szCs w:val="24"/>
          <w:lang w:val="en-US"/>
        </w:rPr>
        <w:t>395</w:t>
      </w:r>
      <w:r w:rsidR="002069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A5CEC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  <w:r w:rsidR="002069F5">
        <w:rPr>
          <w:rFonts w:ascii="Times New Roman" w:hAnsi="Times New Roman" w:cs="Times New Roman"/>
          <w:sz w:val="24"/>
          <w:szCs w:val="24"/>
          <w:lang w:val="en-US"/>
        </w:rPr>
        <w:t>.001*</w:t>
      </w:r>
      <w:r w:rsidR="00611C8B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14:paraId="4E39F495" w14:textId="6DF6FF70" w:rsidR="00314B07" w:rsidRDefault="00415F8B" w:rsidP="001C2D2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314B07">
        <w:rPr>
          <w:rFonts w:ascii="Times New Roman" w:hAnsi="Times New Roman" w:cs="Times New Roman"/>
          <w:sz w:val="24"/>
          <w:szCs w:val="24"/>
          <w:lang w:val="en-US"/>
        </w:rPr>
        <w:t>Processing speed and atten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14B07">
        <w:rPr>
          <w:rFonts w:ascii="Times New Roman" w:hAnsi="Times New Roman" w:cs="Times New Roman"/>
          <w:sz w:val="24"/>
          <w:szCs w:val="24"/>
          <w:lang w:val="en-US"/>
        </w:rPr>
        <w:tab/>
        <w:t>0.468</w:t>
      </w:r>
      <w:r w:rsidR="00314B0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14B07">
        <w:rPr>
          <w:rFonts w:ascii="Times New Roman" w:hAnsi="Times New Roman" w:cs="Times New Roman"/>
          <w:sz w:val="24"/>
          <w:szCs w:val="24"/>
          <w:lang w:val="en-US"/>
        </w:rPr>
        <w:tab/>
        <w:t>&lt;.001**</w:t>
      </w:r>
    </w:p>
    <w:p w14:paraId="404D10E4" w14:textId="1BBFA768" w:rsidR="00415F8B" w:rsidRDefault="00415F8B" w:rsidP="00314B07">
      <w:pPr>
        <w:ind w:firstLine="130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CF6030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F00C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F00C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C751E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CF6030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1C751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C751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C751E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678DCB60" w14:textId="13FED2D2" w:rsidR="00415F8B" w:rsidRPr="001C751E" w:rsidRDefault="00415F8B" w:rsidP="001C2D2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CF6030">
        <w:rPr>
          <w:rFonts w:ascii="Times New Roman" w:hAnsi="Times New Roman" w:cs="Times New Roman"/>
          <w:sz w:val="24"/>
          <w:szCs w:val="24"/>
          <w:lang w:val="en-US"/>
        </w:rPr>
        <w:t>Executive func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26497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F00C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F00C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26497">
        <w:rPr>
          <w:rFonts w:ascii="Times New Roman" w:hAnsi="Times New Roman" w:cs="Times New Roman"/>
          <w:sz w:val="24"/>
          <w:szCs w:val="24"/>
          <w:lang w:val="en-US"/>
        </w:rPr>
        <w:t>70</w:t>
      </w:r>
      <w:r w:rsidR="001C751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C751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A5CEC">
        <w:rPr>
          <w:rFonts w:ascii="Times New Roman" w:hAnsi="Times New Roman" w:cs="Times New Roman"/>
          <w:sz w:val="24"/>
          <w:szCs w:val="24"/>
          <w:lang w:val="en-US"/>
        </w:rPr>
        <w:t>0.44</w:t>
      </w:r>
      <w:r w:rsidR="00CF6030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4A5CE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C751E">
        <w:rPr>
          <w:rFonts w:ascii="Times New Roman" w:hAnsi="Times New Roman" w:cs="Times New Roman"/>
          <w:sz w:val="24"/>
          <w:szCs w:val="24"/>
          <w:lang w:val="en-US"/>
        </w:rPr>
        <w:tab/>
        <w:t>&lt;.001*</w:t>
      </w:r>
      <w:r w:rsidR="00611C8B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14:paraId="45C005D4" w14:textId="36A242A4" w:rsidR="00415F8B" w:rsidRDefault="00415F8B" w:rsidP="001C2D2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Immediate audi</w:t>
      </w:r>
      <w:r w:rsidR="003E62B6">
        <w:rPr>
          <w:rFonts w:ascii="Times New Roman" w:hAnsi="Times New Roman" w:cs="Times New Roman"/>
          <w:sz w:val="24"/>
          <w:szCs w:val="24"/>
          <w:lang w:val="en-US"/>
        </w:rPr>
        <w:t>to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emory (</w:t>
      </w:r>
      <w:r w:rsidR="00E26497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F00C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F00C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34811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E26497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73481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34811">
        <w:rPr>
          <w:rFonts w:ascii="Times New Roman" w:hAnsi="Times New Roman" w:cs="Times New Roman"/>
          <w:sz w:val="24"/>
          <w:szCs w:val="24"/>
          <w:lang w:val="en-US"/>
        </w:rPr>
        <w:tab/>
        <w:t>0</w:t>
      </w:r>
      <w:r w:rsidR="00E02511">
        <w:rPr>
          <w:rFonts w:ascii="Times New Roman" w:hAnsi="Times New Roman" w:cs="Times New Roman"/>
          <w:sz w:val="24"/>
          <w:szCs w:val="24"/>
          <w:lang w:val="en-US"/>
        </w:rPr>
        <w:t>.0</w:t>
      </w:r>
      <w:r w:rsidR="00E26497">
        <w:rPr>
          <w:rFonts w:ascii="Times New Roman" w:hAnsi="Times New Roman" w:cs="Times New Roman"/>
          <w:sz w:val="24"/>
          <w:szCs w:val="24"/>
          <w:lang w:val="en-US"/>
        </w:rPr>
        <w:t>66</w:t>
      </w:r>
      <w:r w:rsidR="00E0251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3481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02511">
        <w:rPr>
          <w:rFonts w:ascii="Times New Roman" w:hAnsi="Times New Roman" w:cs="Times New Roman"/>
          <w:sz w:val="24"/>
          <w:szCs w:val="24"/>
          <w:lang w:val="en-US"/>
        </w:rPr>
        <w:t>0.5</w:t>
      </w:r>
      <w:r w:rsidR="00E26497">
        <w:rPr>
          <w:rFonts w:ascii="Times New Roman" w:hAnsi="Times New Roman" w:cs="Times New Roman"/>
          <w:sz w:val="24"/>
          <w:szCs w:val="24"/>
          <w:lang w:val="en-US"/>
        </w:rPr>
        <w:t>96</w:t>
      </w:r>
    </w:p>
    <w:p w14:paraId="72AC7BB1" w14:textId="04848293" w:rsidR="00415F8B" w:rsidRDefault="00415F8B" w:rsidP="001C2D2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661240" w:rsidRPr="00A8575A">
        <w:rPr>
          <w:rFonts w:ascii="Times New Roman" w:hAnsi="Times New Roman" w:cs="Times New Roman"/>
          <w:sz w:val="24"/>
          <w:szCs w:val="24"/>
          <w:lang w:val="en-US"/>
        </w:rPr>
        <w:t>Delay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udit</w:t>
      </w:r>
      <w:r w:rsidR="003E62B6">
        <w:rPr>
          <w:rFonts w:ascii="Times New Roman" w:hAnsi="Times New Roman" w:cs="Times New Roman"/>
          <w:sz w:val="24"/>
          <w:szCs w:val="24"/>
          <w:lang w:val="en-US"/>
        </w:rPr>
        <w:t>o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emory (</w:t>
      </w:r>
      <w:r w:rsidR="00F00C7A" w:rsidRPr="00E2649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 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F00C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26497">
        <w:rPr>
          <w:rFonts w:ascii="Times New Roman" w:hAnsi="Times New Roman" w:cs="Times New Roman"/>
          <w:sz w:val="24"/>
          <w:szCs w:val="24"/>
          <w:lang w:val="en-US"/>
        </w:rPr>
        <w:t>60</w:t>
      </w:r>
      <w:r w:rsidR="0073481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3481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11C8B">
        <w:rPr>
          <w:rFonts w:ascii="Times New Roman" w:hAnsi="Times New Roman" w:cs="Times New Roman"/>
          <w:sz w:val="24"/>
          <w:szCs w:val="24"/>
          <w:lang w:val="en-US"/>
        </w:rPr>
        <w:t>-0.</w:t>
      </w:r>
      <w:r w:rsidR="00E26497">
        <w:rPr>
          <w:rFonts w:ascii="Times New Roman" w:hAnsi="Times New Roman" w:cs="Times New Roman"/>
          <w:sz w:val="24"/>
          <w:szCs w:val="24"/>
          <w:lang w:val="en-US"/>
        </w:rPr>
        <w:t>093</w:t>
      </w:r>
      <w:r w:rsidR="00611C8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11C8B">
        <w:rPr>
          <w:rFonts w:ascii="Times New Roman" w:hAnsi="Times New Roman" w:cs="Times New Roman"/>
          <w:sz w:val="24"/>
          <w:szCs w:val="24"/>
          <w:lang w:val="en-US"/>
        </w:rPr>
        <w:tab/>
        <w:t>0.4</w:t>
      </w:r>
      <w:r w:rsidR="00E26497">
        <w:rPr>
          <w:rFonts w:ascii="Times New Roman" w:hAnsi="Times New Roman" w:cs="Times New Roman"/>
          <w:sz w:val="24"/>
          <w:szCs w:val="24"/>
          <w:lang w:val="en-US"/>
        </w:rPr>
        <w:t>80</w:t>
      </w:r>
    </w:p>
    <w:p w14:paraId="5E1221CC" w14:textId="28DC63C4" w:rsidR="00415F8B" w:rsidRDefault="00415F8B" w:rsidP="001C2D2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Working memory (</w:t>
      </w:r>
      <w:r w:rsidR="00F00C7A" w:rsidRPr="00E26497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E2649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F00C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34811">
        <w:rPr>
          <w:rFonts w:ascii="Times New Roman" w:hAnsi="Times New Roman" w:cs="Times New Roman"/>
          <w:sz w:val="24"/>
          <w:szCs w:val="24"/>
          <w:lang w:val="en-US"/>
        </w:rPr>
        <w:t>69)</w:t>
      </w:r>
      <w:r w:rsidR="0073481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34811">
        <w:rPr>
          <w:rFonts w:ascii="Times New Roman" w:hAnsi="Times New Roman" w:cs="Times New Roman"/>
          <w:sz w:val="24"/>
          <w:szCs w:val="24"/>
          <w:lang w:val="en-US"/>
        </w:rPr>
        <w:tab/>
        <w:t>0.</w:t>
      </w:r>
      <w:r w:rsidR="00611C8B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E26497">
        <w:rPr>
          <w:rFonts w:ascii="Times New Roman" w:hAnsi="Times New Roman" w:cs="Times New Roman"/>
          <w:sz w:val="24"/>
          <w:szCs w:val="24"/>
          <w:lang w:val="en-US"/>
        </w:rPr>
        <w:t>80</w:t>
      </w:r>
      <w:r w:rsidR="00611C8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3481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11C8B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734811">
        <w:rPr>
          <w:rFonts w:ascii="Times New Roman" w:hAnsi="Times New Roman" w:cs="Times New Roman"/>
          <w:sz w:val="24"/>
          <w:szCs w:val="24"/>
          <w:lang w:val="en-US"/>
        </w:rPr>
        <w:t>.0</w:t>
      </w:r>
      <w:r w:rsidR="00E26497">
        <w:rPr>
          <w:rFonts w:ascii="Times New Roman" w:hAnsi="Times New Roman" w:cs="Times New Roman"/>
          <w:sz w:val="24"/>
          <w:szCs w:val="24"/>
          <w:lang w:val="en-US"/>
        </w:rPr>
        <w:t>19</w:t>
      </w:r>
      <w:r w:rsidR="00734811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611C8B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14:paraId="29EC191E" w14:textId="61B97C3D" w:rsidR="003E62B6" w:rsidRDefault="003E62B6" w:rsidP="001C2D2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Visual memory</w:t>
      </w:r>
      <w:r w:rsidR="006640F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6640F0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6640F0">
        <w:rPr>
          <w:rFonts w:ascii="Times New Roman" w:hAnsi="Times New Roman" w:cs="Times New Roman"/>
          <w:sz w:val="24"/>
          <w:szCs w:val="24"/>
          <w:lang w:val="en-US"/>
        </w:rPr>
        <w:t xml:space="preserve"> = 69)</w:t>
      </w:r>
      <w:r w:rsidR="006640F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640F0">
        <w:rPr>
          <w:rFonts w:ascii="Times New Roman" w:hAnsi="Times New Roman" w:cs="Times New Roman"/>
          <w:sz w:val="24"/>
          <w:szCs w:val="24"/>
          <w:lang w:val="en-US"/>
        </w:rPr>
        <w:tab/>
        <w:t>0.172</w:t>
      </w:r>
      <w:r w:rsidR="006640F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640F0">
        <w:rPr>
          <w:rFonts w:ascii="Times New Roman" w:hAnsi="Times New Roman" w:cs="Times New Roman"/>
          <w:sz w:val="24"/>
          <w:szCs w:val="24"/>
          <w:lang w:val="en-US"/>
        </w:rPr>
        <w:tab/>
        <w:t>0.158</w:t>
      </w:r>
    </w:p>
    <w:p w14:paraId="23E01D2F" w14:textId="1A41F730" w:rsidR="006640F0" w:rsidRDefault="006640F0" w:rsidP="001C2D2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Visuospatial construction 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67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110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377</w:t>
      </w:r>
    </w:p>
    <w:p w14:paraId="6FB4B065" w14:textId="77777777" w:rsidR="006640F0" w:rsidRPr="006640F0" w:rsidRDefault="006640F0" w:rsidP="001C2D2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C41FB6B" w14:textId="707F862B" w:rsidR="001E61F5" w:rsidRDefault="001E61F5" w:rsidP="001C2D2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ollow-up time</w:t>
      </w:r>
    </w:p>
    <w:p w14:paraId="622E4EF6" w14:textId="319CE093" w:rsidR="001E61F5" w:rsidRDefault="001E61F5" w:rsidP="001C2D2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VIQ 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70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-0.080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511</w:t>
      </w:r>
    </w:p>
    <w:p w14:paraId="6A60394C" w14:textId="0B675A6C" w:rsidR="001E61F5" w:rsidRDefault="001E61F5" w:rsidP="001C2D2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PIQ 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71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018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879</w:t>
      </w:r>
    </w:p>
    <w:p w14:paraId="17049011" w14:textId="445F1F45" w:rsidR="001E61F5" w:rsidRDefault="001E61F5" w:rsidP="001C2D2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Processing speed and attention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066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589</w:t>
      </w:r>
    </w:p>
    <w:p w14:paraId="354FB663" w14:textId="2AA90743" w:rsidR="001E61F5" w:rsidRDefault="001E61F5" w:rsidP="001C2D2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69)</w:t>
      </w:r>
    </w:p>
    <w:p w14:paraId="31886404" w14:textId="4CCA87E1" w:rsidR="001E61F5" w:rsidRDefault="001E61F5" w:rsidP="001C2D2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Executive functions 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70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09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456</w:t>
      </w:r>
    </w:p>
    <w:p w14:paraId="10CB928A" w14:textId="7678A10C" w:rsidR="001E61F5" w:rsidRDefault="001E61F5" w:rsidP="001C2D2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Immediate auditory memory 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1D34FF">
        <w:rPr>
          <w:rFonts w:ascii="Times New Roman" w:hAnsi="Times New Roman" w:cs="Times New Roman"/>
          <w:sz w:val="24"/>
          <w:szCs w:val="24"/>
          <w:lang w:val="en-US"/>
        </w:rPr>
        <w:t xml:space="preserve"> 67)</w:t>
      </w:r>
      <w:r w:rsidR="001D34FF">
        <w:rPr>
          <w:rFonts w:ascii="Times New Roman" w:hAnsi="Times New Roman" w:cs="Times New Roman"/>
          <w:sz w:val="24"/>
          <w:szCs w:val="24"/>
          <w:lang w:val="en-US"/>
        </w:rPr>
        <w:tab/>
        <w:t>-0.118</w:t>
      </w:r>
      <w:r w:rsidR="001D34F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D34FF">
        <w:rPr>
          <w:rFonts w:ascii="Times New Roman" w:hAnsi="Times New Roman" w:cs="Times New Roman"/>
          <w:sz w:val="24"/>
          <w:szCs w:val="24"/>
          <w:lang w:val="en-US"/>
        </w:rPr>
        <w:tab/>
        <w:t>0.341</w:t>
      </w:r>
    </w:p>
    <w:p w14:paraId="0CC74A2A" w14:textId="2D98F5F4" w:rsidR="001D34FF" w:rsidRDefault="001D34FF" w:rsidP="001C2D2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661240" w:rsidRPr="00A8575A">
        <w:rPr>
          <w:rFonts w:ascii="Times New Roman" w:hAnsi="Times New Roman" w:cs="Times New Roman"/>
          <w:sz w:val="24"/>
          <w:szCs w:val="24"/>
          <w:lang w:val="en-US"/>
        </w:rPr>
        <w:t>Delay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uditory memory 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60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-0.15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250</w:t>
      </w:r>
    </w:p>
    <w:p w14:paraId="3B5833BA" w14:textId="77777777" w:rsidR="003876D7" w:rsidRDefault="001D34FF" w:rsidP="001C2D2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Visual memory 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 </w:t>
      </w:r>
      <w:r>
        <w:rPr>
          <w:rFonts w:ascii="Times New Roman" w:hAnsi="Times New Roman" w:cs="Times New Roman"/>
          <w:sz w:val="24"/>
          <w:szCs w:val="24"/>
          <w:lang w:val="en-US"/>
        </w:rPr>
        <w:t>= 69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-0.187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125</w:t>
      </w:r>
    </w:p>
    <w:p w14:paraId="1B0A4F78" w14:textId="41C54534" w:rsidR="001D34FF" w:rsidRPr="001D34FF" w:rsidRDefault="001D34FF" w:rsidP="005250C5">
      <w:pPr>
        <w:pBdr>
          <w:bottom w:val="single" w:sz="4" w:space="1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Visuospati</w:t>
      </w:r>
      <w:r w:rsidR="003876D7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l construction 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 </w:t>
      </w:r>
      <w:r>
        <w:rPr>
          <w:rFonts w:ascii="Times New Roman" w:hAnsi="Times New Roman" w:cs="Times New Roman"/>
          <w:sz w:val="24"/>
          <w:szCs w:val="24"/>
          <w:lang w:val="en-US"/>
        </w:rPr>
        <w:t>= 67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029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818</w:t>
      </w:r>
    </w:p>
    <w:p w14:paraId="22FCFE06" w14:textId="0990DE96" w:rsidR="001A293F" w:rsidRDefault="009059E9" w:rsidP="00415F8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9059E9">
        <w:rPr>
          <w:rFonts w:ascii="Times New Roman" w:hAnsi="Times New Roman" w:cs="Times New Roman"/>
          <w:sz w:val="24"/>
          <w:szCs w:val="24"/>
          <w:lang w:val="en-US"/>
        </w:rPr>
        <w:t>Spearmann rank-order correlation</w:t>
      </w:r>
      <w:r w:rsidR="00877FE0" w:rsidRPr="009059E9">
        <w:rPr>
          <w:rFonts w:ascii="Times New Roman" w:hAnsi="Times New Roman" w:cs="Times New Roman"/>
          <w:sz w:val="24"/>
          <w:szCs w:val="24"/>
          <w:lang w:val="en-US"/>
        </w:rPr>
        <w:t xml:space="preserve"> analysis was used. *</w:t>
      </w: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877FE0" w:rsidRPr="009059E9">
        <w:rPr>
          <w:rFonts w:ascii="Times New Roman" w:hAnsi="Times New Roman" w:cs="Times New Roman"/>
          <w:sz w:val="24"/>
          <w:szCs w:val="24"/>
          <w:lang w:val="en-US"/>
        </w:rPr>
        <w:t xml:space="preserve"> Significant level is 0.05</w:t>
      </w:r>
    </w:p>
    <w:p w14:paraId="15B7E74D" w14:textId="6E77BE65" w:rsidR="00246A29" w:rsidRDefault="00246A29" w:rsidP="00415F8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bbreviations: VIQ = Verbal intelligent quotient; PIQ = Performance intelligent quotient</w:t>
      </w:r>
    </w:p>
    <w:sectPr w:rsidR="00246A29" w:rsidSect="00415F8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300DD5"/>
    <w:multiLevelType w:val="hybridMultilevel"/>
    <w:tmpl w:val="32F8D93E"/>
    <w:lvl w:ilvl="0" w:tplc="5E00A99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D27"/>
    <w:rsid w:val="00000CEF"/>
    <w:rsid w:val="00026CD8"/>
    <w:rsid w:val="00036FEA"/>
    <w:rsid w:val="00045322"/>
    <w:rsid w:val="00055966"/>
    <w:rsid w:val="0007733A"/>
    <w:rsid w:val="00112F43"/>
    <w:rsid w:val="001A293F"/>
    <w:rsid w:val="001C2D27"/>
    <w:rsid w:val="001C751E"/>
    <w:rsid w:val="001D34FF"/>
    <w:rsid w:val="001D79DD"/>
    <w:rsid w:val="001E61F5"/>
    <w:rsid w:val="002069F5"/>
    <w:rsid w:val="0021311B"/>
    <w:rsid w:val="00245152"/>
    <w:rsid w:val="00246A29"/>
    <w:rsid w:val="002552AD"/>
    <w:rsid w:val="00280037"/>
    <w:rsid w:val="002B389E"/>
    <w:rsid w:val="002F7121"/>
    <w:rsid w:val="00302F11"/>
    <w:rsid w:val="00314B07"/>
    <w:rsid w:val="003876D7"/>
    <w:rsid w:val="00391046"/>
    <w:rsid w:val="003C5871"/>
    <w:rsid w:val="003E62B6"/>
    <w:rsid w:val="003F233A"/>
    <w:rsid w:val="0040446F"/>
    <w:rsid w:val="00415F8B"/>
    <w:rsid w:val="00425DF7"/>
    <w:rsid w:val="00427B6B"/>
    <w:rsid w:val="00467F29"/>
    <w:rsid w:val="00480CBD"/>
    <w:rsid w:val="00482865"/>
    <w:rsid w:val="0049081F"/>
    <w:rsid w:val="00490F97"/>
    <w:rsid w:val="004A5CEC"/>
    <w:rsid w:val="004C7FBF"/>
    <w:rsid w:val="004D5806"/>
    <w:rsid w:val="004D74BA"/>
    <w:rsid w:val="005249FE"/>
    <w:rsid w:val="005250C5"/>
    <w:rsid w:val="00525158"/>
    <w:rsid w:val="00575998"/>
    <w:rsid w:val="005810B3"/>
    <w:rsid w:val="005977DB"/>
    <w:rsid w:val="005B766F"/>
    <w:rsid w:val="005C7F01"/>
    <w:rsid w:val="005E0C80"/>
    <w:rsid w:val="006047BF"/>
    <w:rsid w:val="00604A58"/>
    <w:rsid w:val="00611C8B"/>
    <w:rsid w:val="006356DD"/>
    <w:rsid w:val="00661240"/>
    <w:rsid w:val="00663350"/>
    <w:rsid w:val="006640F0"/>
    <w:rsid w:val="0067503E"/>
    <w:rsid w:val="00675798"/>
    <w:rsid w:val="00682B22"/>
    <w:rsid w:val="006A7698"/>
    <w:rsid w:val="006B0C77"/>
    <w:rsid w:val="006C3FE7"/>
    <w:rsid w:val="006F553D"/>
    <w:rsid w:val="00706FFD"/>
    <w:rsid w:val="0070793F"/>
    <w:rsid w:val="00734811"/>
    <w:rsid w:val="00745326"/>
    <w:rsid w:val="007802E2"/>
    <w:rsid w:val="007A76B7"/>
    <w:rsid w:val="007B713C"/>
    <w:rsid w:val="008301BE"/>
    <w:rsid w:val="008326F5"/>
    <w:rsid w:val="00866B42"/>
    <w:rsid w:val="00877FE0"/>
    <w:rsid w:val="00901778"/>
    <w:rsid w:val="009059E9"/>
    <w:rsid w:val="00932F23"/>
    <w:rsid w:val="009375D1"/>
    <w:rsid w:val="00981FDA"/>
    <w:rsid w:val="00990460"/>
    <w:rsid w:val="009B6A88"/>
    <w:rsid w:val="009D71AE"/>
    <w:rsid w:val="009F0176"/>
    <w:rsid w:val="00A204AC"/>
    <w:rsid w:val="00A20F98"/>
    <w:rsid w:val="00A320DB"/>
    <w:rsid w:val="00A8575A"/>
    <w:rsid w:val="00A91ACC"/>
    <w:rsid w:val="00A943D9"/>
    <w:rsid w:val="00AB765A"/>
    <w:rsid w:val="00AC139F"/>
    <w:rsid w:val="00AC30C9"/>
    <w:rsid w:val="00B0278B"/>
    <w:rsid w:val="00B22FF8"/>
    <w:rsid w:val="00B273FC"/>
    <w:rsid w:val="00B46AA2"/>
    <w:rsid w:val="00B75B7B"/>
    <w:rsid w:val="00B8687A"/>
    <w:rsid w:val="00BA4773"/>
    <w:rsid w:val="00C5619B"/>
    <w:rsid w:val="00C741FC"/>
    <w:rsid w:val="00C94C57"/>
    <w:rsid w:val="00C95F67"/>
    <w:rsid w:val="00CC2849"/>
    <w:rsid w:val="00CD2C4F"/>
    <w:rsid w:val="00CE43F0"/>
    <w:rsid w:val="00CF6030"/>
    <w:rsid w:val="00D11DA6"/>
    <w:rsid w:val="00D45CCA"/>
    <w:rsid w:val="00D64271"/>
    <w:rsid w:val="00D707D1"/>
    <w:rsid w:val="00D8168B"/>
    <w:rsid w:val="00DA164C"/>
    <w:rsid w:val="00DE7A90"/>
    <w:rsid w:val="00E02511"/>
    <w:rsid w:val="00E26497"/>
    <w:rsid w:val="00E42558"/>
    <w:rsid w:val="00E73A83"/>
    <w:rsid w:val="00E97CF1"/>
    <w:rsid w:val="00EA4F53"/>
    <w:rsid w:val="00EE43C1"/>
    <w:rsid w:val="00F00C7A"/>
    <w:rsid w:val="00F40314"/>
    <w:rsid w:val="00F539EE"/>
    <w:rsid w:val="00F8711D"/>
    <w:rsid w:val="00F92F78"/>
    <w:rsid w:val="00F97428"/>
    <w:rsid w:val="00FA43B2"/>
    <w:rsid w:val="00FE5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4A8A3B"/>
  <w15:chartTrackingRefBased/>
  <w15:docId w15:val="{8288424D-B307-44B5-AD2E-FAB58C016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Kommentinviite">
    <w:name w:val="annotation reference"/>
    <w:basedOn w:val="Kappaleenoletusfontti"/>
    <w:uiPriority w:val="99"/>
    <w:semiHidden/>
    <w:unhideWhenUsed/>
    <w:rsid w:val="006B0C77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6B0C77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6B0C77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6B0C77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6B0C77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6B0C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6B0C77"/>
    <w:rPr>
      <w:rFonts w:ascii="Segoe UI" w:hAnsi="Segoe UI" w:cs="Segoe UI"/>
      <w:sz w:val="18"/>
      <w:szCs w:val="18"/>
    </w:rPr>
  </w:style>
  <w:style w:type="paragraph" w:styleId="Luettelokappale">
    <w:name w:val="List Paragraph"/>
    <w:basedOn w:val="Normaali"/>
    <w:uiPriority w:val="34"/>
    <w:qFormat/>
    <w:rsid w:val="009059E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F013A7-6D86-4BC5-8578-A09B2F5B75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10</dc:creator>
  <cp:keywords/>
  <dc:description/>
  <cp:lastModifiedBy>Tiina Remes</cp:lastModifiedBy>
  <cp:revision>3</cp:revision>
  <dcterms:created xsi:type="dcterms:W3CDTF">2020-11-02T10:35:00Z</dcterms:created>
  <dcterms:modified xsi:type="dcterms:W3CDTF">2020-11-02T10:35:00Z</dcterms:modified>
</cp:coreProperties>
</file>